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3789" w:rsidP="00F33789" w:rsidRDefault="00F33789" w14:paraId="5AB6EB46" w14:textId="5D601294">
      <w:pPr>
        <w:pStyle w:val="Geenafstand"/>
        <w:spacing w:line="360" w:lineRule="auto"/>
        <w:rPr>
          <w:rFonts w:ascii="Arial" w:hAnsi="Arial" w:eastAsia="Arial" w:cs="Arial"/>
          <w:color w:val="000000" w:themeColor="text1"/>
          <w:sz w:val="20"/>
          <w:szCs w:val="20"/>
        </w:rPr>
      </w:pP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Supplementary 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Table 2. 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Details of the proposed treatment plan prior </w:t>
      </w:r>
      <w:r w:rsidRPr="3B602041" w:rsidR="094165C8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to and after CGA assessment, for patients 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aged 70 years or older with high-risk NMIBC and MIBC </w:t>
      </w:r>
      <w:r w:rsidRPr="3B602041" w:rsidR="094165C8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whose CGA </w:t>
      </w:r>
      <w:r w:rsidRPr="3B602041" w:rsidR="094165C8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>impacted</w:t>
      </w:r>
      <w:r w:rsidRPr="3B602041" w:rsidR="094165C8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 treatment selection 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>(n=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>3</w:t>
      </w:r>
      <w:r w:rsidRPr="3B602041" w:rsidR="75A9F883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>8</w:t>
      </w:r>
      <w:r w:rsidRPr="3B602041" w:rsidR="4FC828F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). </w:t>
      </w:r>
    </w:p>
    <w:p w:rsidR="00F33789" w:rsidP="007A7033" w:rsidRDefault="00F33789" w14:paraId="6DD33576" w14:textId="77777777">
      <w:pPr>
        <w:rPr>
          <w:rFonts w:ascii="Aptos Narrow" w:hAnsi="Aptos Narrow" w:eastAsia="Times New Roman" w:cs="Times New Roman"/>
          <w:color w:val="000000"/>
          <w:sz w:val="22"/>
          <w:szCs w:val="22"/>
          <w:lang w:val="en-US" w:eastAsia="nl-NL"/>
        </w:rPr>
      </w:pPr>
    </w:p>
    <w:tbl>
      <w:tblPr>
        <w:tblStyle w:val="Onopgemaaktetabel1"/>
        <w:tblW w:w="0" w:type="auto"/>
        <w:tblLayout w:type="fixed"/>
        <w:tblLook w:val="04A0" w:firstRow="1" w:lastRow="0" w:firstColumn="1" w:lastColumn="0" w:noHBand="0" w:noVBand="1"/>
      </w:tblPr>
      <w:tblGrid>
        <w:gridCol w:w="711"/>
        <w:gridCol w:w="3573"/>
        <w:gridCol w:w="1523"/>
        <w:gridCol w:w="1134"/>
        <w:gridCol w:w="4032"/>
        <w:gridCol w:w="3021"/>
      </w:tblGrid>
      <w:tr w:rsidRPr="00ED0E86" w:rsidR="00B96F32" w:rsidTr="3B602041" w14:paraId="5CE29D9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Mar/>
            <w:hideMark/>
          </w:tcPr>
          <w:p w:rsidRPr="00ED0E86" w:rsidR="00B96F32" w:rsidP="00715203" w:rsidRDefault="00B96F32" w14:paraId="26D13ADF" w14:textId="77777777">
            <w:pPr>
              <w:jc w:val="both"/>
              <w:rPr>
                <w:rFonts w:ascii="Aptos Narrow" w:hAnsi="Aptos Narrow" w:eastAsia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ase</w:t>
            </w:r>
          </w:p>
          <w:p w:rsidRPr="00ED0E86" w:rsidR="00B96F32" w:rsidP="00715203" w:rsidRDefault="00B96F32" w14:paraId="43CC34E9" w14:textId="77777777">
            <w:pPr>
              <w:jc w:val="both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umb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tcMar/>
            <w:hideMark/>
          </w:tcPr>
          <w:p w:rsidRPr="00ED0E86" w:rsidR="00B96F32" w:rsidP="00715203" w:rsidRDefault="00B96F32" w14:paraId="0C169575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roposed treatment prior to CG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tcMar/>
            <w:hideMark/>
          </w:tcPr>
          <w:p w:rsidRPr="00ED0E86" w:rsidR="00B96F32" w:rsidP="00715203" w:rsidRDefault="00B96F32" w14:paraId="59704F91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oor performance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confirmed? (Y/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tcMar/>
            <w:hideMark/>
          </w:tcPr>
          <w:p w:rsidRPr="00ED0E86" w:rsidR="00B96F32" w:rsidP="00715203" w:rsidRDefault="00B96F32" w14:paraId="44A95201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Additional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imaging? (Y/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tcMar/>
            <w:hideMark/>
          </w:tcPr>
          <w:p w:rsidRPr="00ED0E86" w:rsidR="00B96F32" w:rsidP="00715203" w:rsidRDefault="00B96F32" w14:paraId="2EBBD285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roposed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treatment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after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CG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tcMar/>
            <w:hideMark/>
          </w:tcPr>
          <w:p w:rsidRPr="00ED0E86" w:rsidR="00B96F32" w:rsidP="00715203" w:rsidRDefault="00B96F32" w14:paraId="76881034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Impact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ategory</w:t>
            </w:r>
          </w:p>
        </w:tc>
      </w:tr>
      <w:tr w:rsidRPr="00ED0E86" w:rsidR="00B96F32" w:rsidTr="3B602041" w14:paraId="07F697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7CC3951F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63CB1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16359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B7D18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79197D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hemohypertherm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61FB7C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DE6D95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1A2C6AE7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350DD8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 of impaired performance, 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6F2B93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5B691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77EC51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40043E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3693C6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1C2D60F6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13ED7C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 of impaired performance, 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8C3CC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A887D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5150CE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241437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015B3B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E3CA4D1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578BC3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 of impaired performance, 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27D56D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41D816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19E074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52DCF2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157FD4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414C9F5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4C947D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77A7C6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A6EB6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046715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01C249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632CAA7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6413355B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4FF2CB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3065DB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4EA141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1B4FC4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5E3CF2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51CD70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43948EE4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353A9D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24C23E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4AE431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F51B1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6C09DF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4C20CCF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160D95A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0B7F34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2A0089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1AA71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32DF249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e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-TURB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358BB8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10B382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1635448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AA505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27BDCF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37D60C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99FCC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727F17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0B6C8A6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1B46F62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1221F6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3BECA0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FD0EF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0D7147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4DCB4D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41A24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E063E26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308B22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64B77B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6E0A49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1BBEF9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o RARC, consider follow-up with cystoscopies, TURBT or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087463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08CB92A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9FA1E01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B5DD6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5A0AC4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6A324E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6ED30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747D5F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56D855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04C5528E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20FCD5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leal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onduit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+ I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E8ACC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4DDB04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6658F0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Follow-up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with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ystoscop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7D0F81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6ED5F8F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445CA817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31A962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4A239B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532117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379EE6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65EDCC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183B6F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1BDBDB5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07237A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+ RARN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771CB8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3D3B8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0C663B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491726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C87A36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3B3B6681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0D834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NU + 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316165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00779A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076494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38ADBF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2CC9A2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7A95E0F1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62E375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4B0EB5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0E63AA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0A28ABE" w14:textId="5EF47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206E7BDE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e</w:t>
            </w:r>
            <w:r w:rsidRPr="206E7BDE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-</w:t>
            </w:r>
            <w:r w:rsidRPr="206E7BDE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TURBT  </w:t>
            </w:r>
            <w:r w:rsidRPr="206E7BDE" w:rsidR="546F1DE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+</w:t>
            </w:r>
            <w:r w:rsidRPr="206E7BDE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206E7BDE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16B159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465AE2C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4E7B5115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6BE272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69483F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13AC92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5E7F89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5DD4C3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6267BB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7BBAC04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65C2CB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 or 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7CFC40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434D8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A5CCE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alliative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chem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456C2F8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49A6055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4089B62B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E1E5B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6DB29D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7845C6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7E105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7EA637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2ABD9D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01276A1F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601ECB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86D10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B2C14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550DBB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0AEFC0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72E9F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4743CC7F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0F08F5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65B9A0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1D49F6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398B7A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36DA7E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C9D5B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29EA3E5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2B027A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931F3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C5CC0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7D5F69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504EDD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719AD0F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3BC92E2E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2FFD5C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25D540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010FCB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5601697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0F37FA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1260C2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B4E94CD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70AF61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RARC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134F78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6AD0E8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6B7F0A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alliative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chem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03C40782" w14:textId="1347D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206E7BDE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De-</w:t>
            </w:r>
            <w:r w:rsidRPr="206E7BDE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escalation</w:t>
            </w:r>
          </w:p>
        </w:tc>
      </w:tr>
      <w:tr w:rsidRPr="00ED0E86" w:rsidR="00B96F32" w:rsidTr="3B602041" w14:paraId="128703F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519F08C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6F2DE2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4E4714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17E84A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458F6D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rehabilitation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econsider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RARC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afterwards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2A657D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5C80E1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60AF265D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3A5FBA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05870A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28A6E4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259680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19C959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506E149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7555F00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Pr="00ED0E86" w:rsidR="00B96F32" w:rsidP="00715203" w:rsidRDefault="00B96F32" w14:paraId="012A70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Pr="00ED0E86" w:rsidR="00B96F32" w:rsidP="00715203" w:rsidRDefault="00B96F32" w14:paraId="542F53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Pr="00ED0E86" w:rsidR="00B96F32" w:rsidP="00715203" w:rsidRDefault="00B96F32" w14:paraId="36A85F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Pr="00ED0E86" w:rsidR="00B96F32" w:rsidP="00715203" w:rsidRDefault="00B96F32" w14:paraId="7470C4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Pr="00ED0E86" w:rsidR="00B96F32" w:rsidP="00715203" w:rsidRDefault="00B96F32" w14:paraId="253A80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58C69D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A19E10B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48D5F6A5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7D8B32C3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485DABB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7EDE2039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val="en-US"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78B8C1DC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7F7E24A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6A410D0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6A03E458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634A0C6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13538FB7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074D9C34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181FE964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584067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25504793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06C1ADBE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f 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impaired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performanc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5767C6FD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7B0779BD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2A6084FB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Palliative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chem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29FA609F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Performance assessment</w:t>
            </w:r>
          </w:p>
        </w:tc>
      </w:tr>
      <w:tr w:rsidRPr="00ED0E86" w:rsidR="00B96F32" w:rsidTr="3B602041" w14:paraId="283A1D2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39CCF793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0C008233" w14:textId="2B8011E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val="en-US"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Suspicion of impaired perform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4DD8338D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47656271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5A4084C1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RARNU + CR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1F2D98B9" w14:textId="78DE3370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P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erf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ormance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 assessment</w:t>
            </w:r>
          </w:p>
        </w:tc>
      </w:tr>
      <w:tr w:rsidRPr="00ED0E86" w:rsidR="00B96F32" w:rsidTr="3B602041" w14:paraId="411B62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87E0802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25B7F1C4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12C3C77A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74FD1B8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08E8EED6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EB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058C3110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  <w:tr w:rsidRPr="00ED0E86" w:rsidR="00B96F32" w:rsidTr="3B602041" w14:paraId="0D595F5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5294978C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43865E55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 or 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27620E7D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7F062230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6D9A48FB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val="en-US"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, EBRT if complai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57E4A9B1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  <w:tr w:rsidRPr="00ED0E86" w:rsidR="00B96F32" w:rsidTr="3B602041" w14:paraId="70D3A9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38AA97DE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2EF2D795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06EE2C11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6C4B1F82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553B527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60E4040C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  <w:tr w:rsidRPr="00ED0E86" w:rsidR="00B96F32" w:rsidTr="3B602041" w14:paraId="4106BB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0317C5F8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1EA8B9DB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val="en-US"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resection bladder diverticulum or re-TURBT + I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423BB118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07A20917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486B49B5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e</w:t>
            </w: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-TURB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2F0122EB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  <w:tr w:rsidRPr="00ED0E86" w:rsidR="00B96F32" w:rsidTr="3B602041" w14:paraId="65C666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3A5018F0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5EC20F6B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RARC or 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6AD2F130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6BBC39B3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011E42C6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025E50EF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  <w:tr w:rsidRPr="00ED0E86" w:rsidR="00B96F32" w:rsidTr="3B602041" w14:paraId="774FC5F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noWrap/>
            <w:tcMar/>
            <w:hideMark/>
          </w:tcPr>
          <w:p w:rsidRPr="00ED0E86" w:rsidR="00B96F32" w:rsidP="00715203" w:rsidRDefault="00B96F32" w14:paraId="0748CEF7" w14:textId="77777777">
            <w:pPr>
              <w:jc w:val="center"/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699BCDFF" w:rsidR="00B96F32">
              <w:rPr>
                <w:rFonts w:ascii="Aptos Narrow" w:hAnsi="Aptos Narrow" w:eastAsia="Times New Roman" w:cs="Times New Roman"/>
                <w:sz w:val="20"/>
                <w:szCs w:val="20"/>
              </w:rPr>
              <w:t>#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73" w:type="dxa"/>
            <w:noWrap/>
            <w:tcMar/>
            <w:hideMark/>
          </w:tcPr>
          <w:p w:rsidR="3B602041" w:rsidP="3B602041" w:rsidRDefault="3B602041" w14:paraId="0502371C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CRT or 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23" w:type="dxa"/>
            <w:noWrap/>
            <w:tcMar/>
            <w:hideMark/>
          </w:tcPr>
          <w:p w:rsidR="3B602041" w:rsidP="3B602041" w:rsidRDefault="3B602041" w14:paraId="2161688F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.a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34" w:type="dxa"/>
            <w:noWrap/>
            <w:tcMar/>
            <w:hideMark/>
          </w:tcPr>
          <w:p w:rsidR="3B602041" w:rsidP="3B602041" w:rsidRDefault="3B602041" w14:paraId="48B04C08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32" w:type="dxa"/>
            <w:noWrap/>
            <w:tcMar/>
            <w:hideMark/>
          </w:tcPr>
          <w:p w:rsidR="3B602041" w:rsidP="3B602041" w:rsidRDefault="3B602041" w14:paraId="0F27A738">
            <w:pPr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color w:val="000000" w:themeColor="text1" w:themeTint="FF" w:themeShade="FF"/>
                <w:sz w:val="20"/>
                <w:szCs w:val="20"/>
              </w:rPr>
              <w:t>BS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1" w:type="dxa"/>
            <w:noWrap/>
            <w:tcMar/>
            <w:hideMark/>
          </w:tcPr>
          <w:p w:rsidR="3B602041" w:rsidP="3B602041" w:rsidRDefault="3B602041" w14:paraId="020F2260">
            <w:pPr>
              <w:rPr>
                <w:rFonts w:ascii="Aptos Narrow" w:hAnsi="Aptos Narrow" w:eastAsia="Times New Roman" w:cs="Times New Roman"/>
                <w:sz w:val="20"/>
                <w:szCs w:val="20"/>
                <w:lang w:eastAsia="nl-NL"/>
              </w:rPr>
            </w:pP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 xml:space="preserve">Guide treatment </w:t>
            </w:r>
            <w:r w:rsidRPr="3B602041" w:rsidR="3B602041">
              <w:rPr>
                <w:rFonts w:ascii="Aptos Narrow" w:hAnsi="Aptos Narrow" w:eastAsia="Times New Roman" w:cs="Times New Roman"/>
                <w:sz w:val="20"/>
                <w:szCs w:val="20"/>
              </w:rPr>
              <w:t>selection</w:t>
            </w:r>
          </w:p>
        </w:tc>
      </w:tr>
    </w:tbl>
    <w:p w:rsidR="00B96F32" w:rsidP="00B96F32" w:rsidRDefault="00B96F32" w14:paraId="7C7A19E6" w14:textId="77777777">
      <w:pPr>
        <w:rPr>
          <w:sz w:val="20"/>
          <w:szCs w:val="20"/>
        </w:rPr>
      </w:pPr>
    </w:p>
    <w:p w:rsidR="00B96F32" w:rsidP="00B96F32" w:rsidRDefault="00B96F32" w14:paraId="73409992" w14:textId="7DE0EA59">
      <w:pPr>
        <w:rPr>
          <w:rFonts w:ascii="Aptos Narrow" w:hAnsi="Aptos Narrow" w:eastAsia="Times New Roman" w:cs="Times New Roman"/>
          <w:color w:val="000000"/>
          <w:sz w:val="22"/>
          <w:szCs w:val="22"/>
          <w:lang w:val="en-US" w:eastAsia="nl-NL"/>
        </w:rPr>
      </w:pPr>
      <w:r w:rsidRPr="699BCDFF" w:rsidR="00B96F32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Abbreviations: </w:t>
      </w:r>
      <w:r w:rsidRPr="699BCDFF" w:rsidR="006754D5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BSC = best supportive care, CRT = chemoradiation, EBRT = external beam radiotherapy, II = intravesical installations, 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>n.a.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 = not applicable, </w:t>
      </w:r>
      <w:r w:rsidRPr="699BCDFF" w:rsidR="006754D5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RARC = robot-assisted radical cystectomy, 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RARNU = robot-assisted radical 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>nefro-ureterectomy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, TURBT = transurethral resection of bladder 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>tumor</w:t>
      </w:r>
      <w:r w:rsidRPr="699BCDFF" w:rsidR="003968CB">
        <w:rPr>
          <w:rFonts w:ascii="Aptos Narrow" w:hAnsi="Aptos Narrow" w:eastAsia="Times New Roman" w:cs="Times New Roman"/>
          <w:color w:val="000000" w:themeColor="text1" w:themeTint="FF" w:themeShade="FF"/>
          <w:sz w:val="22"/>
          <w:szCs w:val="22"/>
        </w:rPr>
        <w:t xml:space="preserve">. </w:t>
      </w:r>
    </w:p>
    <w:p w:rsidRPr="007A7033" w:rsidR="00B96F32" w:rsidP="007A7033" w:rsidRDefault="00B96F32" w14:paraId="6A610387" w14:textId="77777777">
      <w:pPr>
        <w:rPr>
          <w:rFonts w:ascii="Aptos Narrow" w:hAnsi="Aptos Narrow" w:eastAsia="Times New Roman" w:cs="Times New Roman"/>
          <w:color w:val="000000"/>
          <w:sz w:val="22"/>
          <w:szCs w:val="22"/>
          <w:lang w:val="en-US" w:eastAsia="nl-NL"/>
        </w:rPr>
      </w:pPr>
    </w:p>
    <w:p w:rsidRPr="007A7033" w:rsidR="007A7033" w:rsidP="00B81C14" w:rsidRDefault="007A7033" w14:paraId="1A970960" w14:textId="77777777">
      <w:pPr>
        <w:rPr>
          <w:sz w:val="20"/>
          <w:szCs w:val="20"/>
          <w:lang w:val="en-US"/>
        </w:rPr>
      </w:pPr>
    </w:p>
    <w:sectPr w:rsidRPr="007A7033" w:rsidR="007A7033" w:rsidSect="00ED0E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D0E86" w:rsidP="00512DD1" w:rsidRDefault="00ED0E86" w14:paraId="17606B9D" w14:textId="77777777">
      <w:r>
        <w:separator/>
      </w:r>
    </w:p>
  </w:endnote>
  <w:endnote w:type="continuationSeparator" w:id="0">
    <w:p w:rsidR="00ED0E86" w:rsidP="00512DD1" w:rsidRDefault="00ED0E86" w14:paraId="35DAD0CC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D0E86" w:rsidP="00512DD1" w:rsidRDefault="00ED0E86" w14:paraId="4DEE86F8" w14:textId="77777777">
      <w:r>
        <w:separator/>
      </w:r>
    </w:p>
  </w:footnote>
  <w:footnote w:type="continuationSeparator" w:id="0">
    <w:p w:rsidR="00ED0E86" w:rsidP="00512DD1" w:rsidRDefault="00ED0E86" w14:paraId="2A25C4F7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E86"/>
    <w:rsid w:val="00016CA3"/>
    <w:rsid w:val="00210C8D"/>
    <w:rsid w:val="002C1A2C"/>
    <w:rsid w:val="00341184"/>
    <w:rsid w:val="003968CB"/>
    <w:rsid w:val="00463EA8"/>
    <w:rsid w:val="0046468E"/>
    <w:rsid w:val="00512DD1"/>
    <w:rsid w:val="00533815"/>
    <w:rsid w:val="006754D5"/>
    <w:rsid w:val="006A7848"/>
    <w:rsid w:val="007A7033"/>
    <w:rsid w:val="007F302D"/>
    <w:rsid w:val="00951547"/>
    <w:rsid w:val="00B55708"/>
    <w:rsid w:val="00B81C14"/>
    <w:rsid w:val="00B96F32"/>
    <w:rsid w:val="00C66CB8"/>
    <w:rsid w:val="00CC55D4"/>
    <w:rsid w:val="00ED0E86"/>
    <w:rsid w:val="00F33789"/>
    <w:rsid w:val="094165C8"/>
    <w:rsid w:val="206E7BDE"/>
    <w:rsid w:val="2C7043D1"/>
    <w:rsid w:val="39A1A646"/>
    <w:rsid w:val="3B602041"/>
    <w:rsid w:val="44C6C77D"/>
    <w:rsid w:val="4D26A2E8"/>
    <w:rsid w:val="4FC828F1"/>
    <w:rsid w:val="546F1DE1"/>
    <w:rsid w:val="699BCDFF"/>
    <w:rsid w:val="75A9F883"/>
    <w:rsid w:val="7B65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E58789"/>
  <w15:chartTrackingRefBased/>
  <w15:docId w15:val="{5C757171-552F-466D-B41B-3E7FE807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uiPriority w:val="0"/>
    <w:name w:val="Normal"/>
    <w:qFormat/>
    <w:rsid w:val="699BCDFF"/>
    <w:rPr>
      <w:noProof w:val="0"/>
      <w:lang w:val="en-GB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color="89D4F1" w:sz="4" w:space="0"/>
        <w:left w:val="single" w:color="89D4F1" w:sz="4" w:space="0"/>
        <w:bottom w:val="single" w:color="89D4F1" w:sz="4" w:space="0"/>
        <w:right w:val="single" w:color="89D4F1" w:sz="4" w:space="0"/>
        <w:insideH w:val="single" w:color="89D4F1" w:sz="4" w:space="0"/>
        <w:insideV w:val="single" w:color="89D4F1" w:sz="4" w:space="0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hAnsi="Times New Roman" w:eastAsia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blPr/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uiPriority w:val="99"/>
    <w:name w:val="header"/>
    <w:basedOn w:val="Standaard"/>
    <w:unhideWhenUsed/>
    <w:link w:val="KoptekstChar"/>
    <w:rsid w:val="699BCDFF"/>
    <w:pPr>
      <w:tabs>
        <w:tab w:val="center" w:leader="none" w:pos="4536"/>
        <w:tab w:val="right" w:leader="none" w:pos="9072"/>
      </w:tabs>
    </w:pPr>
  </w:style>
  <w:style w:type="character" w:styleId="KoptekstChar" w:customStyle="1">
    <w:name w:val="Koptekst Char"/>
    <w:basedOn w:val="Standaardalinea-lettertype"/>
    <w:link w:val="Koptekst"/>
    <w:uiPriority w:val="99"/>
    <w:rsid w:val="00512DD1"/>
  </w:style>
  <w:style w:type="paragraph" w:styleId="Voettekst">
    <w:uiPriority w:val="99"/>
    <w:name w:val="footer"/>
    <w:basedOn w:val="Standaard"/>
    <w:unhideWhenUsed/>
    <w:link w:val="VoettekstChar"/>
    <w:rsid w:val="699BCDFF"/>
    <w:pPr>
      <w:tabs>
        <w:tab w:val="center" w:leader="none" w:pos="4536"/>
        <w:tab w:val="right" w:leader="none" w:pos="9072"/>
      </w:tabs>
    </w:pPr>
  </w:style>
  <w:style w:type="character" w:styleId="VoettekstChar" w:customStyle="1">
    <w:name w:val="Voettekst Char"/>
    <w:basedOn w:val="Standaardalinea-lettertype"/>
    <w:link w:val="Voettekst"/>
    <w:uiPriority w:val="99"/>
    <w:rsid w:val="00512DD1"/>
  </w:style>
  <w:style w:type="table" w:styleId="Onopgemaaktetabel1">
    <w:name w:val="Plain Table 1"/>
    <w:basedOn w:val="Standaardtabel"/>
    <w:uiPriority w:val="41"/>
    <w:rsid w:val="00ED0E86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F33789"/>
    <w:pPr>
      <w:spacing w:line="279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customXml" Target="../customXml/item5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17019\AppData\Local\Temp\Templafy\WordVsto\3wekkqaf.dotx" TargetMode="External"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5" ma:contentTypeDescription="Een nieuw document maken." ma:contentTypeScope="" ma:versionID="8f0cbc72b2b09481c85d194bb961f750">
  <xsd:schema xmlns:xsd="http://www.w3.org/2001/XMLSchema" xmlns:xs="http://www.w3.org/2001/XMLSchema" xmlns:p="http://schemas.microsoft.com/office/2006/metadata/properties" xmlns:ns3="93ce3b11-6bd9-4bea-8dcd-5c8a7e912445" xmlns:ns4="b487e87b-ef36-47f2-8df0-4826c022abbb" targetNamespace="http://schemas.microsoft.com/office/2006/metadata/properties" ma:root="true" ma:fieldsID="6d8182564989151a517a876c20d6a219" ns3:_="" ns4:_="">
    <xsd:import namespace="93ce3b11-6bd9-4bea-8dcd-5c8a7e912445"/>
    <xsd:import namespace="b487e87b-ef36-47f2-8df0-4826c022a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7e87b-ef36-47f2-8df0-4826c022a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02E34F49-24AB-4C1E-92DE-5426F991A8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b487e87b-ef36-47f2-8df0-4826c022a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B3DDB5-7C77-4F73-801E-D69A093DCC8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80FBF90-8AA5-4D92-90D8-5C8D6F1B26D5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b487e87b-ef36-47f2-8df0-4826c022abbb"/>
    <ds:schemaRef ds:uri="93ce3b11-6bd9-4bea-8dcd-5c8a7e912445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3wekkqaf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.C. Rutten</dc:creator>
  <keywords/>
  <dc:description/>
  <lastModifiedBy>Vera Rutten</lastModifiedBy>
  <revision>10</revision>
  <dcterms:created xsi:type="dcterms:W3CDTF">2025-07-24T14:21:00.0000000Z</dcterms:created>
  <dcterms:modified xsi:type="dcterms:W3CDTF">2025-12-19T11:21:10.43243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46453812171755</vt:lpwstr>
  </property>
  <property fmtid="{D5CDD505-2E9C-101B-9397-08002B2CF9AE}" pid="12" name="TemplafyFromBlank">
    <vt:bool>true</vt:bool>
  </property>
  <property fmtid="{D5CDD505-2E9C-101B-9397-08002B2CF9AE}" pid="13" name="ContentTypeId">
    <vt:lpwstr>0x01010073665430FE677F4B84C930607EE8A9FB</vt:lpwstr>
  </property>
</Properties>
</file>